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D7C30" w14:textId="77777777" w:rsidR="001667F3" w:rsidRDefault="001667F3" w:rsidP="001667F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3D585EA" wp14:editId="117F54A7">
            <wp:extent cx="4757057" cy="4457939"/>
            <wp:effectExtent l="0" t="0" r="571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56"/>
                    <a:stretch/>
                  </pic:blipFill>
                  <pic:spPr bwMode="auto">
                    <a:xfrm>
                      <a:off x="0" y="0"/>
                      <a:ext cx="4769174" cy="4469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22FEE" w14:textId="32B1EF50" w:rsidR="001667F3" w:rsidRDefault="00281EE6" w:rsidP="001667F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u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1 </w:t>
      </w:r>
      <w:r w:rsidR="001667F3">
        <w:rPr>
          <w:rFonts w:ascii="Times New Roman" w:hAnsi="Times New Roman" w:cs="Times New Roman"/>
          <w:b/>
          <w:bCs/>
          <w:sz w:val="28"/>
          <w:szCs w:val="28"/>
        </w:rPr>
        <w:t>Graphical abstract.</w:t>
      </w:r>
    </w:p>
    <w:p w14:paraId="3D8A4D67" w14:textId="7DC841A7" w:rsidR="001667F3" w:rsidRPr="00BB0C3D" w:rsidRDefault="001667F3" w:rsidP="001667F3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6A20B5">
        <w:rPr>
          <w:rFonts w:ascii="Times New Roman" w:hAnsi="Times New Roman" w:cs="Times New Roman"/>
          <w:color w:val="000000" w:themeColor="text1"/>
          <w:sz w:val="28"/>
          <w:szCs w:val="28"/>
        </w:rPr>
        <w:t>JGXZ could ameliorate NAFLD through modulating gut microbiota, decreasing gut permeability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6A20B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alleviating liver inflammation.</w:t>
      </w:r>
    </w:p>
    <w:p w14:paraId="14B09E87" w14:textId="77777777" w:rsidR="00D57BE6" w:rsidRDefault="00D57BE6"/>
    <w:sectPr w:rsidR="00D57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7F3"/>
    <w:rsid w:val="00070D9E"/>
    <w:rsid w:val="000B78F1"/>
    <w:rsid w:val="001667F3"/>
    <w:rsid w:val="001B02C9"/>
    <w:rsid w:val="00281EE6"/>
    <w:rsid w:val="00413F94"/>
    <w:rsid w:val="00825AC4"/>
    <w:rsid w:val="00827CBD"/>
    <w:rsid w:val="00A31C9F"/>
    <w:rsid w:val="00A91E81"/>
    <w:rsid w:val="00B727EB"/>
    <w:rsid w:val="00C5609D"/>
    <w:rsid w:val="00D22537"/>
    <w:rsid w:val="00D57BE6"/>
    <w:rsid w:val="00FD0E49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EB920"/>
  <w15:chartTrackingRefBased/>
  <w15:docId w15:val="{138617C8-35F8-466C-8326-6F1A523D0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huantian</dc:creator>
  <cp:keywords/>
  <dc:description/>
  <cp:lastModifiedBy>cui huantian</cp:lastModifiedBy>
  <cp:revision>2</cp:revision>
  <dcterms:created xsi:type="dcterms:W3CDTF">2020-12-12T09:59:00Z</dcterms:created>
  <dcterms:modified xsi:type="dcterms:W3CDTF">2020-12-12T10:01:00Z</dcterms:modified>
</cp:coreProperties>
</file>